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3A432F" w14:textId="1F3A4CD7" w:rsidR="00527BA6" w:rsidRPr="003342E8" w:rsidRDefault="00AC0424" w:rsidP="00897A16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Additional file 3: </w:t>
      </w:r>
      <w:r w:rsidR="007142AC" w:rsidRPr="003342E8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bCs/>
          <w:sz w:val="18"/>
          <w:szCs w:val="18"/>
        </w:rPr>
        <w:t>S</w:t>
      </w:r>
      <w:bookmarkStart w:id="0" w:name="_GoBack"/>
      <w:bookmarkEnd w:id="0"/>
      <w:r w:rsidR="003B7669" w:rsidRPr="003342E8"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="00B53882" w:rsidRPr="003342E8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 w:rsidR="00B53882" w:rsidRPr="003342E8">
        <w:rPr>
          <w:rFonts w:ascii="Times New Roman" w:hAnsi="Times New Roman" w:cs="Times New Roman"/>
          <w:sz w:val="18"/>
          <w:szCs w:val="18"/>
        </w:rPr>
        <w:t xml:space="preserve">Comparison of patients </w:t>
      </w:r>
      <w:r w:rsidR="003B7669" w:rsidRPr="003342E8">
        <w:rPr>
          <w:rFonts w:ascii="Times New Roman" w:hAnsi="Times New Roman" w:cs="Times New Roman"/>
          <w:sz w:val="18"/>
          <w:szCs w:val="18"/>
        </w:rPr>
        <w:t>on mepolizumab</w:t>
      </w:r>
      <w:r w:rsidR="00B53882" w:rsidRPr="003342E8">
        <w:rPr>
          <w:rFonts w:ascii="Times New Roman" w:hAnsi="Times New Roman" w:cs="Times New Roman"/>
          <w:sz w:val="18"/>
          <w:szCs w:val="18"/>
        </w:rPr>
        <w:t xml:space="preserve"> versus patients on </w:t>
      </w:r>
      <w:r w:rsidR="00912EB0" w:rsidRPr="003342E8">
        <w:rPr>
          <w:rFonts w:ascii="Times New Roman" w:hAnsi="Times New Roman" w:cs="Times New Roman"/>
          <w:sz w:val="18"/>
          <w:szCs w:val="18"/>
        </w:rPr>
        <w:t>benralizumab</w:t>
      </w:r>
      <w:r w:rsidR="00B53882" w:rsidRPr="003342E8">
        <w:rPr>
          <w:rFonts w:ascii="Times New Roman" w:hAnsi="Times New Roman" w:cs="Times New Roman"/>
          <w:sz w:val="18"/>
          <w:szCs w:val="18"/>
        </w:rPr>
        <w:t xml:space="preserve"> who did not switch</w:t>
      </w:r>
      <w:r w:rsidR="00CC1F83" w:rsidRPr="003342E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CC1F83" w:rsidRPr="003342E8">
        <w:rPr>
          <w:rFonts w:ascii="Times New Roman" w:hAnsi="Times New Roman" w:cs="Times New Roman"/>
          <w:sz w:val="18"/>
          <w:szCs w:val="18"/>
        </w:rPr>
        <w:t>from mepolizuma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1276"/>
        <w:gridCol w:w="1647"/>
        <w:gridCol w:w="1134"/>
      </w:tblGrid>
      <w:tr w:rsidR="00897A16" w:rsidRPr="003342E8" w14:paraId="717372A8" w14:textId="77777777" w:rsidTr="00063821">
        <w:trPr>
          <w:trHeight w:val="637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8737E74" w14:textId="77777777" w:rsidR="00897A16" w:rsidRPr="003342E8" w:rsidRDefault="00897A16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11C706C7" w14:textId="77777777" w:rsidR="00897A16" w:rsidRPr="003342E8" w:rsidRDefault="00897A16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19877623" w14:textId="77777777" w:rsidR="00063821" w:rsidRPr="003342E8" w:rsidRDefault="00063821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1B5BC395" w14:textId="038B7EAD" w:rsidR="00897A16" w:rsidRPr="003342E8" w:rsidRDefault="00897A16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D106A" w14:textId="77777777" w:rsidR="00D8509E" w:rsidRPr="003342E8" w:rsidRDefault="00D8509E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88BC5D1" w14:textId="77777777" w:rsidR="00D8509E" w:rsidRPr="003342E8" w:rsidRDefault="00D8509E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2A6AE2F4" w14:textId="032B8B4D" w:rsidR="00897A16" w:rsidRPr="003342E8" w:rsidRDefault="00897A1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polizumab</w:t>
            </w:r>
          </w:p>
          <w:p w14:paraId="61916A7A" w14:textId="4414C283" w:rsidR="00897A16" w:rsidRPr="003342E8" w:rsidRDefault="00897A1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36)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AEC13C" w14:textId="77777777" w:rsidR="00897A16" w:rsidRPr="003342E8" w:rsidRDefault="00897A1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nralizumab – patients who did not switch</w:t>
            </w:r>
          </w:p>
          <w:p w14:paraId="2537D864" w14:textId="77777777" w:rsidR="00897A16" w:rsidRPr="003342E8" w:rsidRDefault="00897A1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1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7533A4" w14:textId="77777777" w:rsidR="00897A16" w:rsidRPr="003342E8" w:rsidRDefault="00897A16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2D4B0713" w14:textId="77777777" w:rsidR="00897A16" w:rsidRPr="003342E8" w:rsidRDefault="00897A1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2A571F9" w14:textId="77777777" w:rsidR="00063821" w:rsidRPr="003342E8" w:rsidRDefault="00063821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25B3E58" w14:textId="7CCBD488" w:rsidR="00897A16" w:rsidRPr="003342E8" w:rsidRDefault="00897A1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897A16" w:rsidRPr="003342E8" w14:paraId="7ED5397E" w14:textId="77777777" w:rsidTr="00063821">
        <w:tc>
          <w:tcPr>
            <w:tcW w:w="481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5029C2D" w14:textId="77777777" w:rsidR="00897A16" w:rsidRPr="003342E8" w:rsidRDefault="00897A16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 age (rang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02E6203" w14:textId="440C9FE9" w:rsidR="00897A16" w:rsidRPr="003342E8" w:rsidRDefault="00630C17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8 (33-79)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E72C3B7" w14:textId="77777777" w:rsidR="00897A16" w:rsidRPr="003342E8" w:rsidRDefault="00897A1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80 (23-7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3CB06EA" w14:textId="6916A9DD" w:rsidR="00897A16" w:rsidRPr="003342E8" w:rsidRDefault="00322C1B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34</w:t>
            </w:r>
          </w:p>
        </w:tc>
      </w:tr>
      <w:tr w:rsidR="00897A16" w:rsidRPr="003342E8" w14:paraId="04663A6E" w14:textId="77777777" w:rsidTr="00063821">
        <w:tc>
          <w:tcPr>
            <w:tcW w:w="4815" w:type="dxa"/>
            <w:tcBorders>
              <w:bottom w:val="nil"/>
              <w:right w:val="nil"/>
            </w:tcBorders>
            <w:shd w:val="clear" w:color="auto" w:fill="FFFFFF" w:themeFill="background1"/>
          </w:tcPr>
          <w:p w14:paraId="550B9E2B" w14:textId="77777777" w:rsidR="00897A16" w:rsidRPr="003342E8" w:rsidRDefault="00897A16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BFBA27" w14:textId="77777777" w:rsidR="00897A16" w:rsidRPr="003342E8" w:rsidRDefault="00897A1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553E8A" w14:textId="77777777" w:rsidR="00897A16" w:rsidRPr="003342E8" w:rsidRDefault="00897A1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604CFBD6" w14:textId="2D6561DD" w:rsidR="00897A16" w:rsidRPr="003342E8" w:rsidRDefault="00322C1B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08</w:t>
            </w:r>
          </w:p>
        </w:tc>
      </w:tr>
      <w:tr w:rsidR="00897A16" w:rsidRPr="003342E8" w14:paraId="0375F00F" w14:textId="77777777" w:rsidTr="00063821">
        <w:tc>
          <w:tcPr>
            <w:tcW w:w="4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0DC40D6" w14:textId="77777777" w:rsidR="00897A16" w:rsidRPr="003342E8" w:rsidRDefault="00897A16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Female, </w:t>
            </w:r>
            <w:bookmarkStart w:id="1" w:name="OLE_LINK1"/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 (%)</w:t>
            </w:r>
            <w:bookmarkEnd w:id="1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B03864" w14:textId="664A0212" w:rsidR="00630C17" w:rsidRPr="003342E8" w:rsidRDefault="00630C17" w:rsidP="00630C1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47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704EB0" w14:textId="77777777" w:rsidR="00897A16" w:rsidRPr="003342E8" w:rsidRDefault="00897A1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287813D" w14:textId="77777777" w:rsidR="00897A16" w:rsidRPr="003342E8" w:rsidRDefault="00897A1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97A16" w:rsidRPr="003342E8" w14:paraId="708B3314" w14:textId="77777777" w:rsidTr="00063821"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E871C54" w14:textId="77777777" w:rsidR="00897A16" w:rsidRPr="003342E8" w:rsidRDefault="00897A16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Male, n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056BB28" w14:textId="67973BBB" w:rsidR="00897A16" w:rsidRPr="003342E8" w:rsidRDefault="00630C17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53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A568B95" w14:textId="77777777" w:rsidR="00897A16" w:rsidRPr="003342E8" w:rsidRDefault="00897A1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4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358064" w14:textId="77777777" w:rsidR="00897A16" w:rsidRPr="003342E8" w:rsidRDefault="00897A1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97A16" w:rsidRPr="003342E8" w14:paraId="51A941AA" w14:textId="77777777" w:rsidTr="00063821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273385DA" w14:textId="77777777" w:rsidR="00897A16" w:rsidRPr="003342E8" w:rsidRDefault="00897A16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oking histor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A2C459" w14:textId="77777777" w:rsidR="00897A16" w:rsidRPr="003342E8" w:rsidRDefault="00897A1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538776" w14:textId="77777777" w:rsidR="00897A16" w:rsidRPr="003342E8" w:rsidRDefault="00897A1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080A0E5" w14:textId="795EBEA9" w:rsidR="00897A16" w:rsidRPr="003342E8" w:rsidRDefault="00322C1B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23</w:t>
            </w:r>
          </w:p>
        </w:tc>
      </w:tr>
      <w:tr w:rsidR="00897A16" w:rsidRPr="003342E8" w14:paraId="3DC688F1" w14:textId="77777777" w:rsidTr="00063821">
        <w:tc>
          <w:tcPr>
            <w:tcW w:w="4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6548F3BE" w14:textId="77777777" w:rsidR="00897A16" w:rsidRPr="003342E8" w:rsidRDefault="00897A16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Never, n (%)</w:t>
            </w:r>
          </w:p>
          <w:p w14:paraId="3ABBA9D3" w14:textId="77777777" w:rsidR="00897A16" w:rsidRPr="003342E8" w:rsidRDefault="00897A16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Former, n (%)</w:t>
            </w:r>
          </w:p>
          <w:p w14:paraId="4C6EC969" w14:textId="77777777" w:rsidR="00897A16" w:rsidRPr="003342E8" w:rsidRDefault="00897A16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Active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36677A" w14:textId="77777777" w:rsidR="00897A16" w:rsidRPr="003342E8" w:rsidRDefault="00630C17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64)</w:t>
            </w:r>
          </w:p>
          <w:p w14:paraId="2C509CA1" w14:textId="050ACFC7" w:rsidR="00630C17" w:rsidRPr="003342E8" w:rsidRDefault="00630C17" w:rsidP="00063821">
            <w:pPr>
              <w:tabs>
                <w:tab w:val="center" w:pos="884"/>
                <w:tab w:val="right" w:pos="1769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sz w:val="18"/>
                <w:szCs w:val="18"/>
              </w:rPr>
              <w:tab/>
              <w:t>7 (64)</w:t>
            </w:r>
          </w:p>
          <w:p w14:paraId="745808B8" w14:textId="7D33B02E" w:rsidR="00630C17" w:rsidRPr="003342E8" w:rsidRDefault="00630C17" w:rsidP="00630C17">
            <w:pPr>
              <w:tabs>
                <w:tab w:val="center" w:pos="884"/>
                <w:tab w:val="right" w:pos="1769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sz w:val="18"/>
                <w:szCs w:val="18"/>
              </w:rPr>
              <w:t>3 (8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535DAC" w14:textId="77777777" w:rsidR="00897A16" w:rsidRPr="003342E8" w:rsidRDefault="00897A1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53)</w:t>
            </w:r>
          </w:p>
          <w:p w14:paraId="493D7FCD" w14:textId="77777777" w:rsidR="00897A16" w:rsidRPr="003342E8" w:rsidRDefault="00897A1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27)</w:t>
            </w:r>
          </w:p>
          <w:p w14:paraId="575CC01A" w14:textId="77777777" w:rsidR="00897A16" w:rsidRPr="003342E8" w:rsidRDefault="00897A1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C427D1D" w14:textId="77777777" w:rsidR="00897A16" w:rsidRPr="003342E8" w:rsidRDefault="00897A1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97A16" w:rsidRPr="003342E8" w14:paraId="515001E5" w14:textId="77777777" w:rsidTr="00063821"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480635D" w14:textId="77777777" w:rsidR="00897A16" w:rsidRPr="003342E8" w:rsidRDefault="00897A16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No history available, n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C70AA25" w14:textId="29987168" w:rsidR="00897A16" w:rsidRPr="003342E8" w:rsidRDefault="00630C17" w:rsidP="00630C1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8)</w:t>
            </w:r>
            <w:r w:rsidR="00897A16"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93C3299" w14:textId="77777777" w:rsidR="00897A16" w:rsidRPr="003342E8" w:rsidRDefault="00897A1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56DD34D" w14:textId="77777777" w:rsidR="00897A16" w:rsidRPr="003342E8" w:rsidRDefault="00897A1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97A16" w:rsidRPr="003342E8" w14:paraId="6E3D9DB3" w14:textId="77777777" w:rsidTr="00063821"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5658EA1" w14:textId="77777777" w:rsidR="00897A16" w:rsidRPr="003342E8" w:rsidRDefault="00897A16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 # of comorbiditi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1D6133" w14:textId="5CFA846D" w:rsidR="00897A16" w:rsidRPr="003342E8" w:rsidRDefault="00630C17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 (0-9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26A989" w14:textId="77777777" w:rsidR="00897A16" w:rsidRPr="003342E8" w:rsidRDefault="00897A1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 (0-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42B599" w14:textId="7DC59994" w:rsidR="00897A16" w:rsidRPr="003342E8" w:rsidRDefault="00322C1B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00</w:t>
            </w:r>
          </w:p>
        </w:tc>
      </w:tr>
      <w:tr w:rsidR="00897A16" w:rsidRPr="003342E8" w14:paraId="19F56AD4" w14:textId="77777777" w:rsidTr="00063821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4CD7C42D" w14:textId="77777777" w:rsidR="00897A16" w:rsidRPr="003342E8" w:rsidRDefault="00897A16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orbid lung disea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8DDEC6" w14:textId="77777777" w:rsidR="00897A16" w:rsidRPr="003342E8" w:rsidRDefault="00897A16" w:rsidP="00897A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A7FF0A" w14:textId="77777777" w:rsidR="00897A16" w:rsidRPr="003342E8" w:rsidRDefault="00897A1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CEFE371" w14:textId="062AA035" w:rsidR="00897A16" w:rsidRPr="003342E8" w:rsidRDefault="00322C1B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28</w:t>
            </w:r>
          </w:p>
        </w:tc>
      </w:tr>
      <w:tr w:rsidR="00897A16" w:rsidRPr="003342E8" w14:paraId="1A2F32C9" w14:textId="77777777" w:rsidTr="00063821"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70FF565" w14:textId="77777777" w:rsidR="00897A16" w:rsidRPr="003342E8" w:rsidRDefault="00897A16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Yes, n (%)</w:t>
            </w:r>
          </w:p>
          <w:p w14:paraId="3A460E3D" w14:textId="77777777" w:rsidR="00897A16" w:rsidRPr="003342E8" w:rsidRDefault="00897A16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No, n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C9D1F64" w14:textId="20D6F053" w:rsidR="00897A16" w:rsidRPr="003342E8" w:rsidRDefault="00AA0D8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28)</w:t>
            </w:r>
          </w:p>
          <w:p w14:paraId="22CA0204" w14:textId="5976A460" w:rsidR="00897A16" w:rsidRPr="003342E8" w:rsidRDefault="00AA0D86" w:rsidP="009D231F">
            <w:pPr>
              <w:tabs>
                <w:tab w:val="left" w:pos="1404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sz w:val="18"/>
                <w:szCs w:val="18"/>
              </w:rPr>
              <w:t>26 (72)</w:t>
            </w:r>
            <w:r w:rsidR="00897A16" w:rsidRPr="003342E8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ABC2041" w14:textId="77777777" w:rsidR="00897A16" w:rsidRPr="003342E8" w:rsidRDefault="00897A1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33)</w:t>
            </w:r>
          </w:p>
          <w:p w14:paraId="5E2E3E6B" w14:textId="77777777" w:rsidR="00897A16" w:rsidRPr="003342E8" w:rsidRDefault="00897A16" w:rsidP="009D231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sz w:val="18"/>
                <w:szCs w:val="18"/>
              </w:rPr>
              <w:t>10 (6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F1D82C9" w14:textId="77777777" w:rsidR="00897A16" w:rsidRPr="003342E8" w:rsidRDefault="00897A1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97A16" w:rsidRPr="003342E8" w14:paraId="698957EB" w14:textId="77777777" w:rsidTr="00063821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FBC13BA" w14:textId="77777777" w:rsidR="00897A16" w:rsidRPr="003342E8" w:rsidRDefault="00897A16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aphylaxis histor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4D7DB9" w14:textId="77777777" w:rsidR="00897A16" w:rsidRPr="003342E8" w:rsidRDefault="00897A1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DCC9B1" w14:textId="77777777" w:rsidR="00897A16" w:rsidRPr="003342E8" w:rsidRDefault="00897A1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13280F0" w14:textId="5128D8EC" w:rsidR="00897A16" w:rsidRPr="003342E8" w:rsidRDefault="00322C1B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55</w:t>
            </w:r>
          </w:p>
        </w:tc>
      </w:tr>
      <w:tr w:rsidR="00897A16" w:rsidRPr="003342E8" w14:paraId="496F31BF" w14:textId="77777777" w:rsidTr="00063821"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4FEBF51" w14:textId="77777777" w:rsidR="00897A16" w:rsidRPr="003342E8" w:rsidRDefault="00897A16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Yes, n (%)</w:t>
            </w:r>
          </w:p>
          <w:p w14:paraId="4BFE644F" w14:textId="77777777" w:rsidR="00897A16" w:rsidRPr="003342E8" w:rsidRDefault="00897A16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No, n (%)</w:t>
            </w:r>
          </w:p>
          <w:p w14:paraId="795B1B63" w14:textId="77777777" w:rsidR="00897A16" w:rsidRPr="003342E8" w:rsidRDefault="00897A16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No history available, n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736AC5C" w14:textId="4C0B6ED8" w:rsidR="00897A16" w:rsidRPr="003342E8" w:rsidRDefault="00AA0D8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1)</w:t>
            </w:r>
          </w:p>
          <w:p w14:paraId="477F27F4" w14:textId="3F807485" w:rsidR="00897A16" w:rsidRPr="003342E8" w:rsidRDefault="00AA0D8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(78)</w:t>
            </w:r>
          </w:p>
          <w:p w14:paraId="742C9002" w14:textId="5F8E18F2" w:rsidR="00897A16" w:rsidRPr="003342E8" w:rsidRDefault="00AA0D8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1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C9D8ACB" w14:textId="77777777" w:rsidR="00897A16" w:rsidRPr="003342E8" w:rsidRDefault="00897A1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27)</w:t>
            </w:r>
          </w:p>
          <w:p w14:paraId="72E28780" w14:textId="77777777" w:rsidR="00897A16" w:rsidRPr="003342E8" w:rsidRDefault="00897A1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73)</w:t>
            </w:r>
          </w:p>
          <w:p w14:paraId="77754025" w14:textId="77777777" w:rsidR="00897A16" w:rsidRPr="003342E8" w:rsidRDefault="00897A1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2AB503" w14:textId="77777777" w:rsidR="00897A16" w:rsidRPr="003342E8" w:rsidRDefault="00897A1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97A16" w:rsidRPr="003342E8" w14:paraId="2449F7B6" w14:textId="77777777" w:rsidTr="00063821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9D43751" w14:textId="77777777" w:rsidR="00897A16" w:rsidRPr="003342E8" w:rsidRDefault="00897A16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-asthma atopic disease</w:t>
            </w:r>
          </w:p>
          <w:p w14:paraId="6D5AEA7A" w14:textId="77777777" w:rsidR="00897A16" w:rsidRPr="003342E8" w:rsidRDefault="00897A16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Yes, n (%)</w:t>
            </w:r>
          </w:p>
          <w:p w14:paraId="53E2322C" w14:textId="77777777" w:rsidR="00897A16" w:rsidRPr="003342E8" w:rsidRDefault="00897A16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No, n (%)</w:t>
            </w:r>
          </w:p>
          <w:p w14:paraId="27AB9289" w14:textId="77777777" w:rsidR="00897A16" w:rsidRPr="003342E8" w:rsidRDefault="00897A16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No history available, 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C214F5B" w14:textId="77777777" w:rsidR="00897A16" w:rsidRPr="003342E8" w:rsidRDefault="00897A1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24EE621A" w14:textId="5EBF469C" w:rsidR="00897A16" w:rsidRPr="003342E8" w:rsidRDefault="00AA0D8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(69)</w:t>
            </w:r>
          </w:p>
          <w:p w14:paraId="683645A7" w14:textId="67A9C0F5" w:rsidR="00897A16" w:rsidRPr="003342E8" w:rsidRDefault="00AA0D86" w:rsidP="00AA0D8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sz w:val="18"/>
                <w:szCs w:val="18"/>
              </w:rPr>
              <w:t>2 (6)</w:t>
            </w:r>
          </w:p>
          <w:p w14:paraId="051AF914" w14:textId="2E8E90D3" w:rsidR="00897A16" w:rsidRPr="003342E8" w:rsidRDefault="00AA0D86" w:rsidP="009D231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sz w:val="18"/>
                <w:szCs w:val="18"/>
              </w:rPr>
              <w:t>9 (25)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6D22CD5" w14:textId="77777777" w:rsidR="00897A16" w:rsidRPr="003342E8" w:rsidRDefault="00897A1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780EECE6" w14:textId="77777777" w:rsidR="00897A16" w:rsidRPr="003342E8" w:rsidRDefault="00897A1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80)</w:t>
            </w:r>
          </w:p>
          <w:p w14:paraId="6FA327C4" w14:textId="77777777" w:rsidR="00897A16" w:rsidRPr="003342E8" w:rsidRDefault="00897A16" w:rsidP="009D231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sz w:val="18"/>
                <w:szCs w:val="18"/>
              </w:rPr>
              <w:t>2 (13)</w:t>
            </w:r>
          </w:p>
          <w:p w14:paraId="61397FEA" w14:textId="77777777" w:rsidR="00897A16" w:rsidRPr="003342E8" w:rsidRDefault="00897A16" w:rsidP="009D231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sz w:val="18"/>
                <w:szCs w:val="18"/>
              </w:rPr>
              <w:t>1 (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5ED1BA1" w14:textId="5140F41C" w:rsidR="00897A16" w:rsidRPr="003342E8" w:rsidRDefault="00322C1B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56</w:t>
            </w:r>
          </w:p>
        </w:tc>
      </w:tr>
      <w:tr w:rsidR="00897A16" w:rsidRPr="003342E8" w14:paraId="6D227D98" w14:textId="77777777" w:rsidTr="00063821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4B0BD49" w14:textId="77777777" w:rsidR="00897A16" w:rsidRPr="003342E8" w:rsidRDefault="00897A16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od/environmental allerg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5A6DE3" w14:textId="77777777" w:rsidR="00897A16" w:rsidRPr="003342E8" w:rsidRDefault="00897A1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368B88" w14:textId="77777777" w:rsidR="00897A16" w:rsidRPr="003342E8" w:rsidRDefault="00897A1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293DA17" w14:textId="677C6111" w:rsidR="00897A16" w:rsidRPr="003342E8" w:rsidRDefault="00322C1B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0</w:t>
            </w:r>
          </w:p>
        </w:tc>
      </w:tr>
      <w:tr w:rsidR="00897A16" w:rsidRPr="003342E8" w14:paraId="426DDC90" w14:textId="77777777" w:rsidTr="00063821"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F3916DE" w14:textId="77777777" w:rsidR="00897A16" w:rsidRPr="003342E8" w:rsidRDefault="00897A16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Yes, n (%)</w:t>
            </w:r>
          </w:p>
          <w:p w14:paraId="2C2F3D28" w14:textId="77777777" w:rsidR="00897A16" w:rsidRPr="003342E8" w:rsidRDefault="00897A16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No, n (%)</w:t>
            </w:r>
          </w:p>
          <w:p w14:paraId="2B4A00B3" w14:textId="77777777" w:rsidR="00897A16" w:rsidRPr="003342E8" w:rsidRDefault="00897A16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No history available, n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1098C59" w14:textId="6C9D471B" w:rsidR="00897A16" w:rsidRPr="003342E8" w:rsidRDefault="00AA0D8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58)</w:t>
            </w:r>
          </w:p>
          <w:p w14:paraId="765A0A72" w14:textId="67CBBA54" w:rsidR="00897A16" w:rsidRPr="003342E8" w:rsidRDefault="00AA0D86" w:rsidP="009D231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sz w:val="18"/>
                <w:szCs w:val="18"/>
              </w:rPr>
              <w:t>5 (14)</w:t>
            </w:r>
          </w:p>
          <w:p w14:paraId="774FA8A1" w14:textId="5291B6F0" w:rsidR="00897A16" w:rsidRPr="003342E8" w:rsidRDefault="00AA0D86" w:rsidP="009D231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sz w:val="18"/>
                <w:szCs w:val="18"/>
              </w:rPr>
              <w:t>10 (28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6051403" w14:textId="77777777" w:rsidR="00897A16" w:rsidRPr="003342E8" w:rsidRDefault="00897A1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67)</w:t>
            </w:r>
          </w:p>
          <w:p w14:paraId="4BDD83BE" w14:textId="77777777" w:rsidR="00897A16" w:rsidRPr="003342E8" w:rsidRDefault="00897A1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0)</w:t>
            </w:r>
          </w:p>
          <w:p w14:paraId="0C13E2E6" w14:textId="77777777" w:rsidR="00897A16" w:rsidRPr="003342E8" w:rsidRDefault="00897A16" w:rsidP="009D231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sz w:val="18"/>
                <w:szCs w:val="18"/>
              </w:rPr>
              <w:t>1 (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F440FB" w14:textId="77777777" w:rsidR="00897A16" w:rsidRPr="003342E8" w:rsidRDefault="00897A1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97A16" w:rsidRPr="003342E8" w14:paraId="363C205B" w14:textId="77777777" w:rsidTr="00063821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BB35210" w14:textId="77777777" w:rsidR="00897A16" w:rsidRPr="003342E8" w:rsidRDefault="00897A16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ily history of atopic disease</w:t>
            </w:r>
          </w:p>
          <w:p w14:paraId="795FE9CE" w14:textId="77777777" w:rsidR="00897A16" w:rsidRPr="003342E8" w:rsidRDefault="00897A16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Yes, n (%)</w:t>
            </w:r>
          </w:p>
          <w:p w14:paraId="6F99744D" w14:textId="77777777" w:rsidR="00897A16" w:rsidRPr="003342E8" w:rsidRDefault="00897A16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No, n (%)</w:t>
            </w:r>
          </w:p>
          <w:p w14:paraId="6D0FA089" w14:textId="77777777" w:rsidR="00897A16" w:rsidRPr="003342E8" w:rsidRDefault="00897A16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No history available, 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B8E9DA3" w14:textId="77777777" w:rsidR="00897A16" w:rsidRPr="003342E8" w:rsidRDefault="00897A1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79421F0C" w14:textId="4DB77D2B" w:rsidR="00897A16" w:rsidRPr="003342E8" w:rsidRDefault="00AA0D86" w:rsidP="009D231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sz w:val="18"/>
                <w:szCs w:val="18"/>
              </w:rPr>
              <w:t>15 (42)</w:t>
            </w:r>
          </w:p>
          <w:p w14:paraId="78AE0F55" w14:textId="7FE42DC3" w:rsidR="00897A16" w:rsidRPr="003342E8" w:rsidRDefault="00AA0D8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50)</w:t>
            </w:r>
          </w:p>
          <w:p w14:paraId="488F395F" w14:textId="5613F8C0" w:rsidR="00897A16" w:rsidRPr="003342E8" w:rsidRDefault="00AA0D86" w:rsidP="009D231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sz w:val="18"/>
                <w:szCs w:val="18"/>
              </w:rPr>
              <w:t>3 (8)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998D757" w14:textId="77777777" w:rsidR="00897A16" w:rsidRPr="003342E8" w:rsidRDefault="00897A1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789F8AD" w14:textId="77777777" w:rsidR="00897A16" w:rsidRPr="003342E8" w:rsidRDefault="00897A16" w:rsidP="009D231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sz w:val="18"/>
                <w:szCs w:val="18"/>
              </w:rPr>
              <w:t>10 (67)</w:t>
            </w:r>
          </w:p>
          <w:p w14:paraId="4315D70B" w14:textId="77777777" w:rsidR="00897A16" w:rsidRPr="003342E8" w:rsidRDefault="00897A16" w:rsidP="009D231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sz w:val="18"/>
                <w:szCs w:val="18"/>
              </w:rPr>
              <w:t>5 (23)</w:t>
            </w:r>
          </w:p>
          <w:p w14:paraId="37E7A4CD" w14:textId="77777777" w:rsidR="00897A16" w:rsidRPr="003342E8" w:rsidRDefault="00897A16" w:rsidP="009D231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CAA2437" w14:textId="1558D43E" w:rsidR="00897A16" w:rsidRPr="003342E8" w:rsidRDefault="00322C1B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09</w:t>
            </w:r>
          </w:p>
        </w:tc>
      </w:tr>
      <w:tr w:rsidR="00897A16" w:rsidRPr="003342E8" w14:paraId="18DCC1BC" w14:textId="77777777" w:rsidTr="00063821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BB21CC0" w14:textId="77777777" w:rsidR="00897A16" w:rsidRPr="003342E8" w:rsidRDefault="00897A16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 age of asthma onset (rang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05B57C" w14:textId="2B6137D3" w:rsidR="00897A16" w:rsidRPr="003342E8" w:rsidRDefault="00AA0D8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4 (13-59)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1037AD" w14:textId="77777777" w:rsidR="00897A16" w:rsidRPr="003342E8" w:rsidRDefault="00897A1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9 (13-7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A34DBB0" w14:textId="2F994F33" w:rsidR="00897A16" w:rsidRPr="003342E8" w:rsidRDefault="00322C1B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2</w:t>
            </w:r>
          </w:p>
        </w:tc>
      </w:tr>
      <w:tr w:rsidR="00897A16" w:rsidRPr="003342E8" w14:paraId="6DE96807" w14:textId="77777777" w:rsidTr="00063821"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01181F" w14:textId="77777777" w:rsidR="00897A16" w:rsidRPr="003342E8" w:rsidRDefault="00897A16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No history available, n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D073A67" w14:textId="45ADFAC2" w:rsidR="00897A16" w:rsidRPr="003342E8" w:rsidRDefault="00AA0D8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</w:t>
            </w:r>
            <w:r w:rsidR="00101470"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9582C6D" w14:textId="77777777" w:rsidR="00897A16" w:rsidRPr="003342E8" w:rsidRDefault="00897A1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5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AD3579" w14:textId="77777777" w:rsidR="00897A16" w:rsidRPr="003342E8" w:rsidRDefault="00897A1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97A16" w:rsidRPr="003342E8" w14:paraId="37602B15" w14:textId="77777777" w:rsidTr="00063821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E48C529" w14:textId="77777777" w:rsidR="00897A16" w:rsidRPr="003342E8" w:rsidRDefault="00897A16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 # of therapies prior to biologic (rang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8C09009" w14:textId="17E53BD2" w:rsidR="00897A16" w:rsidRPr="003342E8" w:rsidRDefault="00AA0D8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 (2-8)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E627073" w14:textId="77777777" w:rsidR="00897A16" w:rsidRPr="003342E8" w:rsidRDefault="00897A1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 (1-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180DB0C" w14:textId="6B09A1D5" w:rsidR="00897A16" w:rsidRPr="003342E8" w:rsidRDefault="00101470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01</w:t>
            </w:r>
          </w:p>
        </w:tc>
      </w:tr>
      <w:tr w:rsidR="00897A16" w:rsidRPr="003342E8" w14:paraId="12C834A2" w14:textId="77777777" w:rsidTr="00063821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F61A8A8" w14:textId="77777777" w:rsidR="00897A16" w:rsidRPr="003342E8" w:rsidRDefault="00897A16" w:rsidP="009D23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-therapy serum eosinophil count, cells/µL, mean (SD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9021AD" w14:textId="715B0F45" w:rsidR="00897A16" w:rsidRPr="003342E8" w:rsidRDefault="00AA0D8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491E78"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2</w:t>
            </w: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491E78"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4.5</w:t>
            </w: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68D260" w14:textId="77777777" w:rsidR="00897A16" w:rsidRPr="003342E8" w:rsidRDefault="00897A16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6.7 (570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5B6F44" w14:textId="7892A3A6" w:rsidR="00897A16" w:rsidRPr="003342E8" w:rsidRDefault="00101470" w:rsidP="009D231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491E78"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69</w:t>
            </w:r>
          </w:p>
        </w:tc>
      </w:tr>
      <w:tr w:rsidR="00001EB1" w:rsidRPr="003342E8" w14:paraId="27F534DD" w14:textId="77777777" w:rsidTr="00063821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807387F" w14:textId="77777777" w:rsidR="00001EB1" w:rsidRPr="003342E8" w:rsidRDefault="00001EB1" w:rsidP="00001EB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ients with pre-therapy eosinophilia (≥ 500 cells/µL)</w:t>
            </w:r>
          </w:p>
          <w:p w14:paraId="580F47D6" w14:textId="77777777" w:rsidR="00001EB1" w:rsidRPr="003342E8" w:rsidRDefault="00001EB1" w:rsidP="00001EB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Yes, n (%)</w:t>
            </w:r>
          </w:p>
          <w:p w14:paraId="1E6C3729" w14:textId="5D43C591" w:rsidR="00001EB1" w:rsidRPr="003342E8" w:rsidRDefault="00001EB1" w:rsidP="00001EB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No, 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FF29F0" w14:textId="77777777" w:rsidR="00001EB1" w:rsidRPr="003342E8" w:rsidRDefault="00001EB1" w:rsidP="00001EB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1B91DD11" w14:textId="77777777" w:rsidR="00001EB1" w:rsidRPr="003342E8" w:rsidRDefault="00001EB1" w:rsidP="00001EB1">
            <w:pPr>
              <w:tabs>
                <w:tab w:val="left" w:pos="1392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sz w:val="18"/>
                <w:szCs w:val="18"/>
              </w:rPr>
              <w:t>21 (58)</w:t>
            </w:r>
          </w:p>
          <w:p w14:paraId="388CD385" w14:textId="45DA9324" w:rsidR="00001EB1" w:rsidRPr="003342E8" w:rsidRDefault="00001EB1" w:rsidP="00001EB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sz w:val="18"/>
                <w:szCs w:val="18"/>
              </w:rPr>
              <w:t>15 (42)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4BAE3B" w14:textId="77777777" w:rsidR="00001EB1" w:rsidRPr="003342E8" w:rsidRDefault="00001EB1" w:rsidP="00001EB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1953B53" w14:textId="2142533D" w:rsidR="00001EB1" w:rsidRPr="003342E8" w:rsidRDefault="00001EB1" w:rsidP="00001EB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sz w:val="18"/>
                <w:szCs w:val="18"/>
              </w:rPr>
              <w:t>8 (53)</w:t>
            </w:r>
          </w:p>
          <w:p w14:paraId="0D9B74EE" w14:textId="7B510BFD" w:rsidR="00001EB1" w:rsidRPr="003342E8" w:rsidRDefault="00001EB1" w:rsidP="00001EB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sz w:val="18"/>
                <w:szCs w:val="18"/>
              </w:rPr>
              <w:t>7 (4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E1793F" w14:textId="53C66295" w:rsidR="00001EB1" w:rsidRPr="003342E8" w:rsidRDefault="00001EB1" w:rsidP="00001EB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57</w:t>
            </w:r>
          </w:p>
        </w:tc>
      </w:tr>
      <w:tr w:rsidR="00001EB1" w:rsidRPr="003342E8" w14:paraId="5AEBEFC5" w14:textId="77777777" w:rsidTr="00063821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597F5C8" w14:textId="77777777" w:rsidR="00001EB1" w:rsidRPr="003342E8" w:rsidRDefault="00001EB1" w:rsidP="00001EB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t-therapy serum eosinophil count, cells/µL, mean (SD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1BCC5B5" w14:textId="373D8A22" w:rsidR="00001EB1" w:rsidRPr="003342E8" w:rsidRDefault="00001EB1" w:rsidP="00001EB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.1 (100.0)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1F9989B" w14:textId="77777777" w:rsidR="00001EB1" w:rsidRPr="003342E8" w:rsidRDefault="00001EB1" w:rsidP="00001EB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F6042B4" w14:textId="73335486" w:rsidR="00001EB1" w:rsidRPr="003342E8" w:rsidRDefault="00001EB1" w:rsidP="00001E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01EB1" w:rsidRPr="003342E8" w14:paraId="0DA0C480" w14:textId="77777777" w:rsidTr="00063821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85A467D" w14:textId="77777777" w:rsidR="00001EB1" w:rsidRPr="003342E8" w:rsidRDefault="00001EB1" w:rsidP="00001EB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crease in serum eosinophil count, cells/µL, mean (SD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4EEECC" w14:textId="4FBB04B4" w:rsidR="00001EB1" w:rsidRPr="003342E8" w:rsidRDefault="00001EB1" w:rsidP="00001EB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4.2 (492.6)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2BC33B" w14:textId="77777777" w:rsidR="00001EB1" w:rsidRPr="003342E8" w:rsidRDefault="00001EB1" w:rsidP="00001EB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6.7 (570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ED6DF8" w14:textId="611244A3" w:rsidR="00001EB1" w:rsidRPr="003342E8" w:rsidRDefault="00001EB1" w:rsidP="00001EB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79</w:t>
            </w:r>
          </w:p>
        </w:tc>
      </w:tr>
      <w:tr w:rsidR="00001EB1" w:rsidRPr="003342E8" w14:paraId="211E79F4" w14:textId="77777777" w:rsidTr="00063821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B9F0A49" w14:textId="77777777" w:rsidR="00001EB1" w:rsidRPr="003342E8" w:rsidRDefault="00001EB1" w:rsidP="00001EB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ients with undetectable eosinophil count post-therapy</w:t>
            </w:r>
          </w:p>
          <w:p w14:paraId="4F5A7DAB" w14:textId="77777777" w:rsidR="00001EB1" w:rsidRPr="003342E8" w:rsidRDefault="00001EB1" w:rsidP="00001EB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Yes, n (%)</w:t>
            </w:r>
          </w:p>
          <w:p w14:paraId="5D93D95E" w14:textId="77777777" w:rsidR="00001EB1" w:rsidRPr="003342E8" w:rsidRDefault="00001EB1" w:rsidP="00001EB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No, 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C06D999" w14:textId="77777777" w:rsidR="00001EB1" w:rsidRPr="003342E8" w:rsidRDefault="00001EB1" w:rsidP="00001EB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25FAC074" w14:textId="54C770E5" w:rsidR="00001EB1" w:rsidRPr="003342E8" w:rsidRDefault="00001EB1" w:rsidP="00001EB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31)</w:t>
            </w:r>
          </w:p>
          <w:p w14:paraId="1FB5E44E" w14:textId="0225F960" w:rsidR="00001EB1" w:rsidRPr="003342E8" w:rsidRDefault="00001EB1" w:rsidP="00001EB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(69)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00446BA" w14:textId="77777777" w:rsidR="00001EB1" w:rsidRPr="003342E8" w:rsidRDefault="00001EB1" w:rsidP="00001EB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03453F6F" w14:textId="77777777" w:rsidR="00001EB1" w:rsidRPr="003342E8" w:rsidRDefault="00001EB1" w:rsidP="00001EB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100)</w:t>
            </w:r>
          </w:p>
          <w:p w14:paraId="129F2B04" w14:textId="77777777" w:rsidR="00001EB1" w:rsidRPr="003342E8" w:rsidRDefault="00001EB1" w:rsidP="00001EB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F41F9F0" w14:textId="5F42D43D" w:rsidR="00001EB1" w:rsidRPr="003342E8" w:rsidRDefault="00001EB1" w:rsidP="00001EB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001EB1" w:rsidRPr="003342E8" w14:paraId="7E966A0D" w14:textId="77777777" w:rsidTr="00063821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E08F107" w14:textId="77777777" w:rsidR="00001EB1" w:rsidRPr="003342E8" w:rsidRDefault="00001EB1" w:rsidP="00001EB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ients with pre-therapy eosinophilia (≥ 500 cells/µL) and normal counts (&lt;500 cells/µL) post-therapy</w:t>
            </w:r>
          </w:p>
          <w:p w14:paraId="0813642D" w14:textId="77777777" w:rsidR="00001EB1" w:rsidRPr="003342E8" w:rsidRDefault="00001EB1" w:rsidP="00001EB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Yes, n (%)</w:t>
            </w:r>
          </w:p>
          <w:p w14:paraId="208EA002" w14:textId="6AF6C286" w:rsidR="00001EB1" w:rsidRPr="003342E8" w:rsidRDefault="00001EB1" w:rsidP="00001EB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No, 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7918704" w14:textId="77777777" w:rsidR="00001EB1" w:rsidRPr="003342E8" w:rsidRDefault="00001EB1" w:rsidP="00001EB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44F57381" w14:textId="77777777" w:rsidR="00001EB1" w:rsidRPr="003342E8" w:rsidRDefault="00001EB1" w:rsidP="00001EB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2B8481" w14:textId="77777777" w:rsidR="00001EB1" w:rsidRPr="003342E8" w:rsidRDefault="00001EB1" w:rsidP="00001EB1">
            <w:pPr>
              <w:tabs>
                <w:tab w:val="left" w:pos="1332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sz w:val="18"/>
                <w:szCs w:val="18"/>
              </w:rPr>
              <w:t>21 (100)</w:t>
            </w:r>
          </w:p>
          <w:p w14:paraId="1A9D36E8" w14:textId="3A872DDE" w:rsidR="00001EB1" w:rsidRPr="003342E8" w:rsidRDefault="00001EB1" w:rsidP="00001EB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EF771CA" w14:textId="77777777" w:rsidR="00001EB1" w:rsidRPr="003342E8" w:rsidRDefault="00001EB1" w:rsidP="00001EB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25D551EA" w14:textId="77777777" w:rsidR="00001EB1" w:rsidRPr="003342E8" w:rsidRDefault="00001EB1" w:rsidP="00001EB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C12960" w14:textId="77777777" w:rsidR="00001EB1" w:rsidRPr="003342E8" w:rsidRDefault="00001EB1" w:rsidP="00001EB1">
            <w:pPr>
              <w:tabs>
                <w:tab w:val="left" w:pos="1452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sz w:val="18"/>
                <w:szCs w:val="18"/>
              </w:rPr>
              <w:t>8 (100)</w:t>
            </w:r>
          </w:p>
          <w:p w14:paraId="1C503561" w14:textId="145D0A7D" w:rsidR="00001EB1" w:rsidRPr="003342E8" w:rsidRDefault="00001EB1" w:rsidP="00001EB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C1C8E93" w14:textId="5068233E" w:rsidR="00001EB1" w:rsidRPr="003342E8" w:rsidRDefault="00001EB1" w:rsidP="00001EB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01EB1" w:rsidRPr="003342E8" w14:paraId="1E650BA7" w14:textId="77777777" w:rsidTr="00063821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9395298" w14:textId="77777777" w:rsidR="00001EB1" w:rsidRPr="003342E8" w:rsidRDefault="00001EB1" w:rsidP="00001EB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 from therapy onset to post-therapy serum eosinophil count, days, mean (SD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22599A" w14:textId="491E8637" w:rsidR="00001EB1" w:rsidRPr="003342E8" w:rsidRDefault="00001EB1" w:rsidP="00001EB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0.4 (191.9)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D42E42" w14:textId="77777777" w:rsidR="00001EB1" w:rsidRPr="003342E8" w:rsidRDefault="00001EB1" w:rsidP="00001EB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.5 (70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FF4E21" w14:textId="1ADFC405" w:rsidR="00001EB1" w:rsidRPr="003342E8" w:rsidRDefault="00001EB1" w:rsidP="00001EB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42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8</w:t>
            </w:r>
          </w:p>
        </w:tc>
      </w:tr>
    </w:tbl>
    <w:p w14:paraId="336E2DEF" w14:textId="77777777" w:rsidR="007142AC" w:rsidRPr="003342E8" w:rsidRDefault="007142AC">
      <w:pPr>
        <w:rPr>
          <w:rFonts w:ascii="Times New Roman" w:hAnsi="Times New Roman" w:cs="Times New Roman"/>
        </w:rPr>
      </w:pPr>
    </w:p>
    <w:sectPr w:rsidR="007142AC" w:rsidRPr="003342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2AC"/>
    <w:rsid w:val="00001EB1"/>
    <w:rsid w:val="00063821"/>
    <w:rsid w:val="000B5070"/>
    <w:rsid w:val="00101470"/>
    <w:rsid w:val="002631AA"/>
    <w:rsid w:val="00322C1B"/>
    <w:rsid w:val="003342E8"/>
    <w:rsid w:val="00341E7C"/>
    <w:rsid w:val="003B7669"/>
    <w:rsid w:val="004373B8"/>
    <w:rsid w:val="00491E78"/>
    <w:rsid w:val="004C566E"/>
    <w:rsid w:val="00527BA6"/>
    <w:rsid w:val="00630C17"/>
    <w:rsid w:val="006334A3"/>
    <w:rsid w:val="007142AC"/>
    <w:rsid w:val="008735F0"/>
    <w:rsid w:val="00897A16"/>
    <w:rsid w:val="00911462"/>
    <w:rsid w:val="00912EB0"/>
    <w:rsid w:val="00AA0D86"/>
    <w:rsid w:val="00AC0424"/>
    <w:rsid w:val="00B36D87"/>
    <w:rsid w:val="00B53882"/>
    <w:rsid w:val="00B54BDA"/>
    <w:rsid w:val="00C97AE5"/>
    <w:rsid w:val="00CC1F83"/>
    <w:rsid w:val="00CE1295"/>
    <w:rsid w:val="00D8509E"/>
    <w:rsid w:val="00DA4228"/>
    <w:rsid w:val="00DF44C6"/>
    <w:rsid w:val="00EA3FF6"/>
    <w:rsid w:val="00F82079"/>
    <w:rsid w:val="00FD6359"/>
    <w:rsid w:val="00FF0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5EF3E"/>
  <w15:chartTrackingRefBased/>
  <w15:docId w15:val="{3ECE980C-1625-4DFE-A0E2-F783B2339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42AC"/>
    <w:pPr>
      <w:spacing w:after="0" w:line="240" w:lineRule="auto"/>
    </w:pPr>
    <w:rPr>
      <w:rFonts w:eastAsiaTheme="minorEastAsia"/>
      <w:sz w:val="24"/>
      <w:szCs w:val="24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42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2A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339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soulis</dc:creator>
  <cp:keywords/>
  <dc:description/>
  <cp:lastModifiedBy>Priya V.</cp:lastModifiedBy>
  <cp:revision>15</cp:revision>
  <dcterms:created xsi:type="dcterms:W3CDTF">2020-07-20T03:36:00Z</dcterms:created>
  <dcterms:modified xsi:type="dcterms:W3CDTF">2020-12-17T09:38:00Z</dcterms:modified>
</cp:coreProperties>
</file>